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EC023" w14:textId="3545A22E" w:rsidR="001772DE" w:rsidRPr="00D6672A" w:rsidRDefault="001772DE" w:rsidP="001772DE">
      <w:pPr>
        <w:pStyle w:val="Heading3"/>
      </w:pPr>
      <w:r w:rsidRPr="00D6672A">
        <w:t>Additional File</w:t>
      </w:r>
      <w:r w:rsidR="00D60DE6">
        <w:t xml:space="preserve"> 1</w:t>
      </w:r>
      <w:bookmarkStart w:id="0" w:name="_GoBack"/>
      <w:bookmarkEnd w:id="0"/>
      <w:r w:rsidRPr="00D6672A">
        <w:t>:  Primers used in PCR amplification and sequencing.</w:t>
      </w: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2880"/>
        <w:gridCol w:w="1170"/>
        <w:gridCol w:w="3870"/>
      </w:tblGrid>
      <w:tr w:rsidR="001772DE" w:rsidRPr="00280A00" w14:paraId="79D33835" w14:textId="77777777" w:rsidTr="000B459A">
        <w:trPr>
          <w:trHeight w:val="300"/>
        </w:trPr>
        <w:tc>
          <w:tcPr>
            <w:tcW w:w="136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DE3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672A">
              <w:rPr>
                <w:rFonts w:ascii="Calibri" w:eastAsia="Times New Roman" w:hAnsi="Calibri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288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076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672A">
              <w:rPr>
                <w:rFonts w:ascii="Calibri" w:eastAsia="Times New Roman" w:hAnsi="Calibri"/>
                <w:color w:val="000000"/>
                <w:sz w:val="20"/>
                <w:szCs w:val="20"/>
              </w:rPr>
              <w:t>Sequence (5' to 3')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DA0E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672A">
              <w:rPr>
                <w:rFonts w:ascii="Calibri" w:eastAsia="Times New Roman" w:hAnsi="Calibri"/>
                <w:color w:val="000000"/>
                <w:sz w:val="20"/>
                <w:szCs w:val="20"/>
              </w:rPr>
              <w:t>5' end location</w:t>
            </w:r>
          </w:p>
        </w:tc>
        <w:tc>
          <w:tcPr>
            <w:tcW w:w="387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35C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672A">
              <w:rPr>
                <w:rFonts w:ascii="Calibri" w:eastAsia="Times New Roman" w:hAnsi="Calibri"/>
                <w:color w:val="000000"/>
                <w:sz w:val="20"/>
                <w:szCs w:val="20"/>
              </w:rPr>
              <w:t>Comment</w:t>
            </w:r>
          </w:p>
        </w:tc>
      </w:tr>
      <w:tr w:rsidR="001772DE" w:rsidRPr="00280A00" w14:paraId="45117D4E" w14:textId="77777777" w:rsidTr="000B459A">
        <w:trPr>
          <w:trHeight w:val="300"/>
        </w:trPr>
        <w:tc>
          <w:tcPr>
            <w:tcW w:w="13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4184" w14:textId="77777777" w:rsidR="001772DE" w:rsidRPr="00D6672A" w:rsidRDefault="001772DE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Prom-F</w:t>
            </w:r>
          </w:p>
        </w:tc>
        <w:tc>
          <w:tcPr>
            <w:tcW w:w="2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2CF5" w14:textId="77777777" w:rsidR="001772DE" w:rsidRPr="00D6672A" w:rsidRDefault="001772DE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AAGGAGAAATGGGTCCACAAGG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A232" w14:textId="77777777" w:rsidR="001772DE" w:rsidRPr="00D6672A" w:rsidRDefault="001772DE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7,715</w:t>
            </w:r>
          </w:p>
        </w:tc>
        <w:tc>
          <w:tcPr>
            <w:tcW w:w="387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74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or PCR amplifying entire spe·8 gene for transformation rescue and sequencing (4,273 </w:t>
            </w:r>
            <w:proofErr w:type="spellStart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bp</w:t>
            </w:r>
            <w:proofErr w:type="spellEnd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CR product)</w:t>
            </w:r>
          </w:p>
        </w:tc>
      </w:tr>
      <w:tr w:rsidR="001772DE" w:rsidRPr="00280A00" w14:paraId="50A0F1B6" w14:textId="77777777" w:rsidTr="000B459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B01059B" w14:textId="77777777" w:rsidR="001772DE" w:rsidRPr="00D6672A" w:rsidRDefault="001772DE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3’ UTR-R</w:t>
            </w:r>
          </w:p>
        </w:tc>
        <w:tc>
          <w:tcPr>
            <w:tcW w:w="28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140F736" w14:textId="77777777" w:rsidR="001772DE" w:rsidRPr="00D6672A" w:rsidRDefault="001772DE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ATTTTCCGAACGCCAATTGCCG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458754F" w14:textId="77777777" w:rsidR="001772DE" w:rsidRPr="00D6672A" w:rsidRDefault="001772DE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1,035</w:t>
            </w:r>
          </w:p>
        </w:tc>
        <w:tc>
          <w:tcPr>
            <w:tcW w:w="387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355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1772DE" w:rsidRPr="00280A00" w14:paraId="197ED06D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8D6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L5' (f)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BC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AAACTGTGTTAGCGCCACTT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A41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321</w:t>
            </w:r>
          </w:p>
        </w:tc>
        <w:tc>
          <w:tcPr>
            <w:tcW w:w="387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C93D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or amplifying left spe·8 genomic fragment for sequencing template (1352 </w:t>
            </w:r>
            <w:proofErr w:type="spellStart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bp</w:t>
            </w:r>
            <w:proofErr w:type="spellEnd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CR product)</w:t>
            </w:r>
          </w:p>
        </w:tc>
      </w:tr>
      <w:tr w:rsidR="001772DE" w:rsidRPr="00280A00" w14:paraId="62835228" w14:textId="77777777" w:rsidTr="000B459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0E9FF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L3' (r)</w:t>
            </w:r>
          </w:p>
        </w:tc>
        <w:tc>
          <w:tcPr>
            <w:tcW w:w="28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91BB3AE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CAACGTCATGCCCTCATAAAT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6C8D1B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672</w:t>
            </w:r>
          </w:p>
        </w:tc>
        <w:tc>
          <w:tcPr>
            <w:tcW w:w="387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E3A0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1772DE" w:rsidRPr="00280A00" w14:paraId="53D1AE0F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B0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R5' (f)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92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TACGCCTTCAAATCCATCTG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7C7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594</w:t>
            </w:r>
          </w:p>
        </w:tc>
        <w:tc>
          <w:tcPr>
            <w:tcW w:w="387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6F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or amplifying right spe-8 genomic fragment for sequencing template (1356 </w:t>
            </w:r>
            <w:proofErr w:type="spellStart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bp</w:t>
            </w:r>
            <w:proofErr w:type="spellEnd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CR product)</w:t>
            </w:r>
          </w:p>
        </w:tc>
      </w:tr>
      <w:tr w:rsidR="001772DE" w:rsidRPr="00280A00" w14:paraId="4F6AAC36" w14:textId="77777777" w:rsidTr="000B459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E0F5C1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R3' (r)</w:t>
            </w:r>
          </w:p>
        </w:tc>
        <w:tc>
          <w:tcPr>
            <w:tcW w:w="28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E4D2571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CTGTTTGTGTGCGTTGTGTG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0A22B48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949</w:t>
            </w:r>
          </w:p>
        </w:tc>
        <w:tc>
          <w:tcPr>
            <w:tcW w:w="387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2AB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1772DE" w:rsidRPr="00280A00" w14:paraId="06C7BE2C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6583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1</w:t>
            </w:r>
          </w:p>
          <w:p w14:paraId="7C0C40E2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2</w:t>
            </w:r>
          </w:p>
          <w:p w14:paraId="7D220653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2a</w:t>
            </w:r>
          </w:p>
          <w:p w14:paraId="1D59917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3</w:t>
            </w:r>
          </w:p>
          <w:p w14:paraId="102E710D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4</w:t>
            </w:r>
          </w:p>
          <w:p w14:paraId="60B3CBF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5</w:t>
            </w:r>
          </w:p>
          <w:p w14:paraId="6CA5F264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5a</w:t>
            </w:r>
          </w:p>
          <w:p w14:paraId="3550D0B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F6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46B5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TAAGTTGCTTGTTCGCTCATTCTGA</w:t>
            </w:r>
          </w:p>
          <w:p w14:paraId="39F9977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ACTCCAATTCCAGAAACCC</w:t>
            </w:r>
          </w:p>
          <w:p w14:paraId="3734D167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CGCCTATGTGATTAGTATCAA</w:t>
            </w:r>
          </w:p>
          <w:p w14:paraId="00522B1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CCCTGAAGCATTATGCGG</w:t>
            </w:r>
          </w:p>
          <w:p w14:paraId="6B4C06E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ACGCCTTCAAATCCATCTGTGAGC</w:t>
            </w:r>
          </w:p>
          <w:p w14:paraId="5EB23EF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CCTGCGGTATTGATTATTTGCACGG</w:t>
            </w:r>
          </w:p>
          <w:p w14:paraId="77273B0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GGATTGTCGGTCAAAGGAGTT</w:t>
            </w:r>
          </w:p>
          <w:p w14:paraId="3711B5C5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AGAGCTACCAGTGTTCATTGCC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2234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7,969</w:t>
            </w:r>
          </w:p>
          <w:p w14:paraId="1E68045A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539</w:t>
            </w:r>
          </w:p>
          <w:p w14:paraId="177BB3E9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887</w:t>
            </w:r>
          </w:p>
          <w:p w14:paraId="7FB1A27F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065</w:t>
            </w:r>
          </w:p>
          <w:p w14:paraId="5CB3CC75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595</w:t>
            </w:r>
          </w:p>
          <w:p w14:paraId="78B79B1D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099</w:t>
            </w:r>
          </w:p>
          <w:p w14:paraId="36C695F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260</w:t>
            </w:r>
          </w:p>
          <w:p w14:paraId="7B748E21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610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80E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orward internal sequencing primers</w:t>
            </w:r>
          </w:p>
        </w:tc>
      </w:tr>
      <w:tr w:rsidR="001772DE" w:rsidRPr="00280A00" w14:paraId="14539498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48B2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1</w:t>
            </w:r>
          </w:p>
          <w:p w14:paraId="590C9CAB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1a</w:t>
            </w:r>
          </w:p>
          <w:p w14:paraId="53E33B50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2</w:t>
            </w:r>
          </w:p>
          <w:p w14:paraId="4F675B2E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3</w:t>
            </w:r>
          </w:p>
          <w:p w14:paraId="4B21DBD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4</w:t>
            </w:r>
          </w:p>
          <w:p w14:paraId="6CFC7331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4a</w:t>
            </w:r>
          </w:p>
          <w:p w14:paraId="2BDC0AB3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5</w:t>
            </w:r>
          </w:p>
          <w:p w14:paraId="33933E15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F53G12.6-R6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894A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TGGGGTCTTGGCAAGATTGTCC</w:t>
            </w:r>
          </w:p>
          <w:p w14:paraId="45BCB7A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CCGCATAATGCTTCAGGGAG</w:t>
            </w:r>
          </w:p>
          <w:p w14:paraId="73DF0883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TTGGCAAATTCGGCAAATCGGC</w:t>
            </w:r>
          </w:p>
          <w:p w14:paraId="4E56914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AACGTCATGCCCTCATAAATCGG</w:t>
            </w:r>
          </w:p>
          <w:p w14:paraId="6A10758F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ACAATTTCTCGCCGCAATATCC</w:t>
            </w:r>
          </w:p>
          <w:p w14:paraId="147AD933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GTACTTGACCGGCAGACATC</w:t>
            </w:r>
          </w:p>
          <w:p w14:paraId="47EB42BB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TCTCGTACTGCCTGCTTTGCTCG</w:t>
            </w:r>
          </w:p>
          <w:p w14:paraId="276BEB8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ACAGTCAAATATTTTCAGGGGTGGGG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93F3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604</w:t>
            </w:r>
          </w:p>
          <w:p w14:paraId="5933BF6C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085</w:t>
            </w:r>
          </w:p>
          <w:p w14:paraId="31436CAD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163</w:t>
            </w:r>
          </w:p>
          <w:p w14:paraId="02ACE58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9,672</w:t>
            </w:r>
          </w:p>
          <w:p w14:paraId="3DEEBDE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165</w:t>
            </w:r>
          </w:p>
          <w:p w14:paraId="0AF8B199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324</w:t>
            </w:r>
          </w:p>
          <w:p w14:paraId="01C2012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664</w:t>
            </w:r>
          </w:p>
          <w:p w14:paraId="0AB38626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914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03C6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everse internal sequencing primers </w:t>
            </w:r>
          </w:p>
        </w:tc>
      </w:tr>
      <w:tr w:rsidR="001772DE" w:rsidRPr="00280A00" w14:paraId="442ACE16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8555C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Vector-F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F8D37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AACGACGGCCAGTGAATTGTAATAC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95098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5BA5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For amplification of 5’ </w:t>
            </w:r>
            <w:r w:rsidRPr="00D6672A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spe-8</w:t>
            </w: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equence from the </w:t>
            </w:r>
            <w:r w:rsidRPr="00D6672A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fem-</w:t>
            </w:r>
            <w:proofErr w:type="gramStart"/>
            <w:r w:rsidRPr="00D6672A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3(</w:t>
            </w:r>
            <w:proofErr w:type="gramEnd"/>
            <w:r w:rsidRPr="00D6672A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q23ts)</w:t>
            </w: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cDNA</w:t>
            </w:r>
            <w:proofErr w:type="spellEnd"/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library</w:t>
            </w:r>
          </w:p>
        </w:tc>
      </w:tr>
      <w:tr w:rsidR="001772DE" w:rsidRPr="00280A00" w14:paraId="6DE215CB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0EF3E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F25H8.1-F</w:t>
            </w:r>
          </w:p>
          <w:p w14:paraId="255701C8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F25H8.1-R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C0A7C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TTGCTTTGGACATGTCATTTGACG</w:t>
            </w:r>
          </w:p>
          <w:p w14:paraId="1B5AECB3" w14:textId="77777777" w:rsidR="001772DE" w:rsidRPr="00D6672A" w:rsidRDefault="001772DE" w:rsidP="000B459A">
            <w:pPr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AATTGAGCATTCTTCCGTTCTGG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7449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9,931,711</w:t>
            </w:r>
          </w:p>
          <w:p w14:paraId="054F9CEB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9,931,092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39619" w14:textId="77777777" w:rsidR="001772DE" w:rsidRPr="00D6672A" w:rsidRDefault="001772DE" w:rsidP="000B459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For amplification of a 526bp fragment of the F25H8.1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DNA</w:t>
            </w:r>
            <w:proofErr w:type="spellEnd"/>
          </w:p>
        </w:tc>
      </w:tr>
      <w:tr w:rsidR="001772DE" w:rsidRPr="009920A6" w14:paraId="66419808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0F59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12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-F</w:t>
            </w:r>
          </w:p>
          <w:p w14:paraId="473893E3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12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3B09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TTAAATGCGGAGCACAGCGAG</w:t>
            </w:r>
          </w:p>
          <w:p w14:paraId="4B7BC4BA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TCAATCGAGATCTTCTACAGTTCG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E218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8,226,206</w:t>
            </w:r>
          </w:p>
          <w:p w14:paraId="628C9A58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8,224,608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A03D3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For amplification of a 715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bp</w:t>
            </w:r>
            <w:proofErr w:type="spellEnd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fragment of the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12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DNA</w:t>
            </w:r>
            <w:proofErr w:type="spellEnd"/>
          </w:p>
        </w:tc>
      </w:tr>
      <w:tr w:rsidR="001772DE" w:rsidRPr="009920A6" w14:paraId="4331546B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57B3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FP-F</w:t>
            </w:r>
          </w:p>
          <w:p w14:paraId="269B6457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FP-R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3041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AGCTATGACCATGATTACGC</w:t>
            </w:r>
          </w:p>
          <w:p w14:paraId="6EF8EE80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AGACAAGTTGGTAATGGTAGC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89E0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  <w:p w14:paraId="33D04D70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78D37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Outer primers to amplify GFP plus flanking sequence from pPD95.75</w:t>
            </w:r>
          </w:p>
        </w:tc>
      </w:tr>
      <w:tr w:rsidR="001772DE" w:rsidRPr="009920A6" w14:paraId="1D468AEE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053C1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prom-F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9E683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tgtCCTAGGcgggagatcaaggtaatccg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CE96F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7,271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429DB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For amplification of the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promoter (lower case on 3’ end), plus an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AvrII</w:t>
            </w:r>
            <w:proofErr w:type="spellEnd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restriction site (uppercase) and additional bases efficient digest (lowercase on 5’ end)</w:t>
            </w:r>
          </w:p>
        </w:tc>
      </w:tr>
      <w:tr w:rsidR="001772DE" w:rsidRPr="009920A6" w14:paraId="2FE57744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C942B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3’UTR-R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D08F1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tgtGCGCGCttcttccagttccagttctgttc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CDECA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1,919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BD209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For amplification of the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3’ UTR (lower case on 3’ end), plus a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BssHII</w:t>
            </w:r>
            <w:proofErr w:type="spellEnd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restriction site (uppercase) and additional bases efficient digest (lowercase on 5’ end)</w:t>
            </w:r>
          </w:p>
        </w:tc>
      </w:tr>
      <w:tr w:rsidR="001772DE" w:rsidRPr="009920A6" w14:paraId="5290F54C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D36EF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8-GFP_B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13063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aaaagttcttctcctttactcatCACTGCCACCGCCGCGGGTTTTC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A1D54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867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417C6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With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8 prom-F for amplification of promoter plus coding sequence with region that overlaps GFP start (lowercase)</w:t>
            </w:r>
          </w:p>
        </w:tc>
      </w:tr>
      <w:tr w:rsidR="001772DE" w:rsidRPr="009920A6" w14:paraId="7AE653BF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F53CE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proofErr w:type="gramStart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</w:t>
            </w:r>
            <w:proofErr w:type="gramEnd"/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-8-GFP_C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ECE98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catggatgaactatacaaatagTAAATATCTGAAAATCCCCCCAC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85F02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20,871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195A2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With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3’UTR-R for amplification of 3’UTR with region that overlaps GFP stop (lowercase)</w:t>
            </w:r>
          </w:p>
        </w:tc>
      </w:tr>
      <w:tr w:rsidR="001772DE" w:rsidRPr="009920A6" w14:paraId="6DEA7869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7B5CD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GFP-spe-8_B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67D93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tgaaaagttcttctcctttactcatTTGTTGTTTGTTAAAAACTATTAAATGAATG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C2CDF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108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230E3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With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8 prom-F for amplification of promoter with region that overlaps GFP start (lowercase)</w:t>
            </w:r>
          </w:p>
        </w:tc>
      </w:tr>
      <w:tr w:rsidR="001772DE" w:rsidRPr="009920A6" w14:paraId="3237C435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A4F67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GFP-spe-8_C</w:t>
            </w:r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4F49E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atggcatggatgaactatacaaaATGCGATCAAAAAGTTCGGAAGGT</w:t>
            </w:r>
            <w:proofErr w:type="spellEnd"/>
            <w:proofErr w:type="gram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90ED6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8,109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B25D8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With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spe-8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3’UTR-R for amplification of coding sequence plus 3’UTR with region that overlaps GFP stop (lowercase)</w:t>
            </w:r>
          </w:p>
        </w:tc>
      </w:tr>
      <w:tr w:rsidR="001772DE" w:rsidRPr="009920A6" w14:paraId="11A42888" w14:textId="77777777" w:rsidTr="000B459A">
        <w:trPr>
          <w:trHeight w:val="300"/>
        </w:trPr>
        <w:tc>
          <w:tcPr>
            <w:tcW w:w="13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EFEF2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actinF</w:t>
            </w:r>
            <w:proofErr w:type="spellEnd"/>
            <w:proofErr w:type="gramEnd"/>
          </w:p>
          <w:p w14:paraId="5D374DA6" w14:textId="77777777" w:rsidR="001772DE" w:rsidRPr="00D6672A" w:rsidRDefault="001772DE" w:rsidP="000B459A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actinR</w:t>
            </w:r>
            <w:proofErr w:type="spellEnd"/>
            <w:proofErr w:type="gramEnd"/>
          </w:p>
        </w:tc>
        <w:tc>
          <w:tcPr>
            <w:tcW w:w="28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ABAF0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GTATGGGACAGAAAGACTCG</w:t>
            </w:r>
          </w:p>
          <w:p w14:paraId="09D256AB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CGTCGTATTCTTGCTTGGAG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38A8D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,077,988</w:t>
            </w:r>
          </w:p>
          <w:p w14:paraId="50F73869" w14:textId="77777777" w:rsidR="001772DE" w:rsidRPr="00D6672A" w:rsidRDefault="001772DE" w:rsidP="000B459A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eastAsia="Times New Roman" w:hAnsi="Calibri"/>
                <w:color w:val="000000"/>
                <w:sz w:val="18"/>
                <w:szCs w:val="18"/>
              </w:rPr>
              <w:t>11,076,938</w:t>
            </w:r>
          </w:p>
        </w:tc>
        <w:tc>
          <w:tcPr>
            <w:tcW w:w="38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BF148" w14:textId="77777777" w:rsidR="001772DE" w:rsidRPr="00D6672A" w:rsidRDefault="001772DE" w:rsidP="000B45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For RT-PCR amplification of a fragment of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>act-2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, the </w:t>
            </w:r>
            <w:r w:rsidRPr="00D6672A">
              <w:rPr>
                <w:rFonts w:ascii="Calibri" w:hAnsi="Calibri"/>
                <w:i/>
                <w:color w:val="000000"/>
                <w:sz w:val="18"/>
                <w:szCs w:val="18"/>
              </w:rPr>
              <w:t xml:space="preserve">C. elegans </w:t>
            </w:r>
            <w:proofErr w:type="spellStart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ortholog</w:t>
            </w:r>
            <w:proofErr w:type="spellEnd"/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 xml:space="preserve"> of </w:t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sym w:font="Symbol" w:char="F062"/>
            </w:r>
            <w:r w:rsidRPr="00D6672A">
              <w:rPr>
                <w:rFonts w:ascii="Calibri" w:hAnsi="Calibri"/>
                <w:color w:val="000000"/>
                <w:sz w:val="18"/>
                <w:szCs w:val="18"/>
              </w:rPr>
              <w:t>-actin</w:t>
            </w:r>
          </w:p>
        </w:tc>
      </w:tr>
    </w:tbl>
    <w:p w14:paraId="732DCC67" w14:textId="77777777" w:rsidR="00B17B18" w:rsidRPr="001772DE" w:rsidRDefault="00B17B18" w:rsidP="001772DE"/>
    <w:sectPr w:rsidR="00B17B18" w:rsidRPr="001772DE" w:rsidSect="001772DE">
      <w:footerReference w:type="even" r:id="rId7"/>
      <w:footerReference w:type="default" r:id="rId8"/>
      <w:pgSz w:w="12240" w:h="15840"/>
      <w:pgMar w:top="1296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51B95" w14:textId="77777777" w:rsidR="00000000" w:rsidRDefault="00D60DE6">
      <w:r>
        <w:separator/>
      </w:r>
    </w:p>
  </w:endnote>
  <w:endnote w:type="continuationSeparator" w:id="0">
    <w:p w14:paraId="5643EC5E" w14:textId="77777777" w:rsidR="00000000" w:rsidRDefault="00D60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78A72" w14:textId="77777777" w:rsidR="002B6499" w:rsidRDefault="001772DE" w:rsidP="001A78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2701AB" w14:textId="77777777" w:rsidR="002B6499" w:rsidRDefault="00D60DE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70CA6" w14:textId="77777777" w:rsidR="002B6499" w:rsidRDefault="001772DE" w:rsidP="001A78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0DE6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  <w:p w14:paraId="20FD2FB2" w14:textId="77777777" w:rsidR="002B6499" w:rsidRDefault="00D60D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A2D3EA" w14:textId="77777777" w:rsidR="00000000" w:rsidRDefault="00D60DE6">
      <w:r>
        <w:separator/>
      </w:r>
    </w:p>
  </w:footnote>
  <w:footnote w:type="continuationSeparator" w:id="0">
    <w:p w14:paraId="55CE5FFB" w14:textId="77777777" w:rsidR="00000000" w:rsidRDefault="00D60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F58"/>
    <w:rsid w:val="001772DE"/>
    <w:rsid w:val="001F09B2"/>
    <w:rsid w:val="002843FB"/>
    <w:rsid w:val="005C2F58"/>
    <w:rsid w:val="008A3678"/>
    <w:rsid w:val="00B17B18"/>
    <w:rsid w:val="00D06FD4"/>
    <w:rsid w:val="00D6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041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2DE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2D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72D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772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2DE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1772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2DE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2D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72D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772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2DE"/>
    <w:rPr>
      <w:rFonts w:ascii="Cambria" w:eastAsia="MS Mincho" w:hAnsi="Cambria" w:cs="Times New Roman"/>
    </w:rPr>
  </w:style>
  <w:style w:type="character" w:styleId="PageNumber">
    <w:name w:val="page number"/>
    <w:uiPriority w:val="99"/>
    <w:semiHidden/>
    <w:unhideWhenUsed/>
    <w:rsid w:val="00177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7</Characters>
  <Application>Microsoft Macintosh Word</Application>
  <DocSecurity>0</DocSecurity>
  <Lines>23</Lines>
  <Paragraphs>6</Paragraphs>
  <ScaleCrop>false</ScaleCrop>
  <Company>California State Polytechnic University, Pomona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LaMunyon</dc:creator>
  <cp:keywords/>
  <dc:description/>
  <cp:lastModifiedBy>Craig LaMunyon</cp:lastModifiedBy>
  <cp:revision>2</cp:revision>
  <cp:lastPrinted>2014-03-24T19:24:00Z</cp:lastPrinted>
  <dcterms:created xsi:type="dcterms:W3CDTF">2014-07-18T16:25:00Z</dcterms:created>
  <dcterms:modified xsi:type="dcterms:W3CDTF">2014-07-18T16:25:00Z</dcterms:modified>
</cp:coreProperties>
</file>